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4190D4" w14:textId="77777777" w:rsidR="00160822" w:rsidRDefault="00160822" w:rsidP="00160822">
      <w:pPr>
        <w:rPr>
          <w:b/>
        </w:rPr>
      </w:pPr>
    </w:p>
    <w:p w14:paraId="1D5E0928" w14:textId="1A71892E" w:rsidR="00160822" w:rsidRDefault="00824708" w:rsidP="00160822">
      <w:pPr>
        <w:rPr>
          <w:b/>
        </w:rPr>
      </w:pPr>
      <w:r>
        <w:rPr>
          <w:b/>
        </w:rPr>
        <w:t>S</w:t>
      </w:r>
      <w:r w:rsidR="00E13726">
        <w:rPr>
          <w:b/>
        </w:rPr>
        <w:t>1</w:t>
      </w:r>
      <w:bookmarkStart w:id="0" w:name="_GoBack"/>
      <w:bookmarkEnd w:id="0"/>
      <w:r>
        <w:rPr>
          <w:b/>
        </w:rPr>
        <w:t xml:space="preserve"> Table.</w:t>
      </w:r>
      <w:r w:rsidR="00160822">
        <w:rPr>
          <w:b/>
        </w:rPr>
        <w:t xml:space="preserve"> </w:t>
      </w:r>
      <w:r w:rsidR="00160822" w:rsidRPr="00160822">
        <w:rPr>
          <w:b/>
        </w:rPr>
        <w:t xml:space="preserve">Pairwise </w:t>
      </w:r>
      <w:r w:rsidR="00160822" w:rsidRPr="00160822">
        <w:rPr>
          <w:b/>
        </w:rPr>
        <w:sym w:font="Symbol" w:char="F046"/>
      </w:r>
      <w:r w:rsidR="00160822" w:rsidRPr="00160822">
        <w:rPr>
          <w:b/>
          <w:vertAlign w:val="subscript"/>
        </w:rPr>
        <w:t xml:space="preserve">ST </w:t>
      </w:r>
      <w:r w:rsidR="00160822" w:rsidRPr="00160822">
        <w:rPr>
          <w:b/>
        </w:rPr>
        <w:t>and F</w:t>
      </w:r>
      <w:r w:rsidR="00160822" w:rsidRPr="00160822">
        <w:rPr>
          <w:b/>
          <w:vertAlign w:val="subscript"/>
        </w:rPr>
        <w:t>ST</w:t>
      </w:r>
      <w:r w:rsidR="00CA5546">
        <w:rPr>
          <w:b/>
        </w:rPr>
        <w:t xml:space="preserve"> V</w:t>
      </w:r>
      <w:r w:rsidR="00BE0AB8">
        <w:rPr>
          <w:b/>
        </w:rPr>
        <w:t>alues by R</w:t>
      </w:r>
      <w:r w:rsidR="00160822" w:rsidRPr="00160822">
        <w:rPr>
          <w:b/>
        </w:rPr>
        <w:t>egion</w:t>
      </w:r>
      <w:r w:rsidR="00160822">
        <w:t xml:space="preserve">. </w:t>
      </w:r>
    </w:p>
    <w:p w14:paraId="3B920BFD" w14:textId="77777777" w:rsidR="00160822" w:rsidRDefault="00160822" w:rsidP="00160822">
      <w:pPr>
        <w:rPr>
          <w:b/>
        </w:rPr>
      </w:pPr>
    </w:p>
    <w:tbl>
      <w:tblPr>
        <w:tblW w:w="5200" w:type="dxa"/>
        <w:jc w:val="center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160822" w:rsidRPr="00970E43" w14:paraId="385EB18D" w14:textId="77777777" w:rsidTr="00F95A04">
        <w:trPr>
          <w:trHeight w:val="280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2B52F" w14:textId="77777777" w:rsidR="00160822" w:rsidRPr="00970E43" w:rsidRDefault="00160822" w:rsidP="00F95A0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70E4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DC8D4" w14:textId="77777777" w:rsidR="00160822" w:rsidRPr="00970E43" w:rsidRDefault="00160822" w:rsidP="00F95A0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70E4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tSu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E577D" w14:textId="77777777" w:rsidR="00160822" w:rsidRPr="00970E43" w:rsidRDefault="006D1280" w:rsidP="00F95A0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B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F3485" w14:textId="77777777" w:rsidR="00160822" w:rsidRPr="00970E43" w:rsidRDefault="00160822" w:rsidP="00F95A0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70E4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nai</w:t>
            </w:r>
          </w:p>
        </w:tc>
      </w:tr>
      <w:tr w:rsidR="00160822" w:rsidRPr="00970E43" w14:paraId="1B61874D" w14:textId="77777777" w:rsidTr="00F95A04">
        <w:trPr>
          <w:trHeight w:val="28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E42E5" w14:textId="77777777" w:rsidR="00160822" w:rsidRPr="00970E43" w:rsidRDefault="00160822" w:rsidP="00F95A0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70E4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tSu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90869" w14:textId="77777777" w:rsidR="00160822" w:rsidRPr="00970E43" w:rsidRDefault="00160822" w:rsidP="00F95A0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70E4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466FC" w14:textId="77777777" w:rsidR="00160822" w:rsidRPr="00970E43" w:rsidRDefault="00160822" w:rsidP="00F95A0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70E4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0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F85EB" w14:textId="77777777" w:rsidR="00160822" w:rsidRPr="00970E43" w:rsidRDefault="00160822" w:rsidP="00F95A0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70E4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009</w:t>
            </w:r>
          </w:p>
        </w:tc>
      </w:tr>
      <w:tr w:rsidR="00160822" w:rsidRPr="00970E43" w14:paraId="3C54966C" w14:textId="77777777" w:rsidTr="00F95A04">
        <w:trPr>
          <w:trHeight w:val="28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0636D" w14:textId="77777777" w:rsidR="00160822" w:rsidRPr="00970E43" w:rsidRDefault="006D1280" w:rsidP="00F95A0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306E4" w14:textId="77777777" w:rsidR="00160822" w:rsidRPr="00970E43" w:rsidRDefault="00160822" w:rsidP="00F95A0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970E4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.0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C3ECF" w14:textId="77777777" w:rsidR="00160822" w:rsidRPr="00970E43" w:rsidRDefault="00160822" w:rsidP="00F95A0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70E4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246D7" w14:textId="77777777" w:rsidR="00160822" w:rsidRPr="00970E43" w:rsidRDefault="00160822" w:rsidP="00F95A0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970E4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.009</w:t>
            </w:r>
          </w:p>
        </w:tc>
      </w:tr>
      <w:tr w:rsidR="00160822" w:rsidRPr="00970E43" w14:paraId="0C7F6ADA" w14:textId="77777777" w:rsidTr="00F95A04">
        <w:trPr>
          <w:trHeight w:val="28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B91DE" w14:textId="77777777" w:rsidR="00160822" w:rsidRPr="00970E43" w:rsidRDefault="00160822" w:rsidP="00F95A0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70E4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na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7A2F5" w14:textId="77777777" w:rsidR="00160822" w:rsidRPr="00970E43" w:rsidRDefault="00160822" w:rsidP="00F95A0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970E4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.0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3320D" w14:textId="77777777" w:rsidR="00160822" w:rsidRPr="00970E43" w:rsidRDefault="00160822" w:rsidP="00F95A0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970E4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.0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3D42C" w14:textId="77777777" w:rsidR="00160822" w:rsidRPr="00970E43" w:rsidRDefault="00160822" w:rsidP="00F95A0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70E4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</w:tbl>
    <w:p w14:paraId="0F32D450" w14:textId="77777777" w:rsidR="00160822" w:rsidRDefault="00160822" w:rsidP="00160822">
      <w:pPr>
        <w:rPr>
          <w:b/>
        </w:rPr>
      </w:pPr>
    </w:p>
    <w:p w14:paraId="2C07AD7F" w14:textId="77777777" w:rsidR="00970E43" w:rsidRPr="00160822" w:rsidRDefault="006F2657">
      <w:pPr>
        <w:rPr>
          <w:b/>
        </w:rPr>
      </w:pPr>
      <w:r w:rsidRPr="00CD36C2">
        <w:sym w:font="Symbol" w:char="F046"/>
      </w:r>
      <w:r w:rsidRPr="00CD36C2">
        <w:rPr>
          <w:vertAlign w:val="subscript"/>
        </w:rPr>
        <w:t xml:space="preserve">ST </w:t>
      </w:r>
      <w:r w:rsidRPr="00CD36C2">
        <w:softHyphen/>
      </w:r>
      <w:r>
        <w:t xml:space="preserve">values are above the diagonal </w:t>
      </w:r>
      <w:r w:rsidRPr="00CD36C2">
        <w:t>and F</w:t>
      </w:r>
      <w:r w:rsidRPr="00CD36C2">
        <w:rPr>
          <w:vertAlign w:val="subscript"/>
        </w:rPr>
        <w:t>ST</w:t>
      </w:r>
      <w:r w:rsidRPr="00CD36C2">
        <w:t xml:space="preserve"> values</w:t>
      </w:r>
      <w:r>
        <w:t xml:space="preserve"> are below the diagonal.</w:t>
      </w:r>
      <w:r>
        <w:rPr>
          <w:b/>
        </w:rPr>
        <w:t xml:space="preserve"> </w:t>
      </w:r>
      <w:r>
        <w:t>Significant values are bold (p&gt;0.05).</w:t>
      </w:r>
      <w:r w:rsidRPr="003F14B8">
        <w:t xml:space="preserve"> </w:t>
      </w:r>
      <w:r w:rsidRPr="001F28C4">
        <w:t xml:space="preserve"> </w:t>
      </w:r>
    </w:p>
    <w:sectPr w:rsidR="00970E43" w:rsidRPr="00160822" w:rsidSect="00381D6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589F4C" w14:textId="77777777" w:rsidR="00160822" w:rsidRDefault="00160822" w:rsidP="00160822">
      <w:r>
        <w:separator/>
      </w:r>
    </w:p>
  </w:endnote>
  <w:endnote w:type="continuationSeparator" w:id="0">
    <w:p w14:paraId="2D1FB470" w14:textId="77777777" w:rsidR="00160822" w:rsidRDefault="00160822" w:rsidP="001608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97AFF6" w14:textId="77777777" w:rsidR="00160822" w:rsidRDefault="00160822" w:rsidP="00160822">
      <w:r>
        <w:separator/>
      </w:r>
    </w:p>
  </w:footnote>
  <w:footnote w:type="continuationSeparator" w:id="0">
    <w:p w14:paraId="47181F3C" w14:textId="77777777" w:rsidR="00160822" w:rsidRDefault="00160822" w:rsidP="001608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0E43"/>
    <w:rsid w:val="00160822"/>
    <w:rsid w:val="00381D6E"/>
    <w:rsid w:val="00616FAA"/>
    <w:rsid w:val="006D1280"/>
    <w:rsid w:val="006F2657"/>
    <w:rsid w:val="00824708"/>
    <w:rsid w:val="00970E43"/>
    <w:rsid w:val="00BE0AB8"/>
    <w:rsid w:val="00CA5546"/>
    <w:rsid w:val="00E13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B0E5ED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082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0822"/>
  </w:style>
  <w:style w:type="paragraph" w:styleId="Footer">
    <w:name w:val="footer"/>
    <w:basedOn w:val="Normal"/>
    <w:link w:val="FooterChar"/>
    <w:uiPriority w:val="99"/>
    <w:unhideWhenUsed/>
    <w:rsid w:val="0016082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082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082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0822"/>
  </w:style>
  <w:style w:type="paragraph" w:styleId="Footer">
    <w:name w:val="footer"/>
    <w:basedOn w:val="Normal"/>
    <w:link w:val="FooterChar"/>
    <w:uiPriority w:val="99"/>
    <w:unhideWhenUsed/>
    <w:rsid w:val="0016082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08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467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204</Characters>
  <Application>Microsoft Macintosh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Sprehn</dc:creator>
  <cp:keywords/>
  <dc:description/>
  <cp:lastModifiedBy>Steve Barry</cp:lastModifiedBy>
  <cp:revision>3</cp:revision>
  <dcterms:created xsi:type="dcterms:W3CDTF">2015-02-13T17:05:00Z</dcterms:created>
  <dcterms:modified xsi:type="dcterms:W3CDTF">2015-03-27T19:21:00Z</dcterms:modified>
</cp:coreProperties>
</file>